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108" w:rsidRPr="00C75D4D" w:rsidRDefault="00DB1108" w:rsidP="00DB1108">
      <w:pPr>
        <w:rPr>
          <w:rFonts w:ascii="Times New Roman" w:hAnsi="Times New Roman"/>
        </w:rPr>
      </w:pPr>
      <w:r w:rsidRPr="00C0621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8</w:t>
      </w:r>
      <w:r w:rsidRPr="00DB1108">
        <w:rPr>
          <w:rFonts w:ascii="Times New Roman" w:hAnsi="Times New Roman"/>
          <w:b/>
        </w:rPr>
        <w:t xml:space="preserve"> </w:t>
      </w:r>
      <w:r w:rsidRPr="00C06214">
        <w:rPr>
          <w:rFonts w:ascii="Times New Roman" w:hAnsi="Times New Roman"/>
          <w:b/>
        </w:rPr>
        <w:t>Table</w:t>
      </w:r>
      <w:bookmarkStart w:id="0" w:name="_GoBack"/>
      <w:bookmarkEnd w:id="0"/>
      <w:r>
        <w:rPr>
          <w:rFonts w:ascii="Times New Roman" w:hAnsi="Times New Roman"/>
        </w:rPr>
        <w:t xml:space="preserve">: </w:t>
      </w:r>
      <w:r w:rsidRPr="00C75D4D">
        <w:rPr>
          <w:rFonts w:ascii="Times New Roman" w:hAnsi="Times New Roman"/>
        </w:rPr>
        <w:t xml:space="preserve">Phenotypes of 89 individuals from chart review and the matching genotypes from WES data along with variant type, affected gene and gene inheritance information </w:t>
      </w:r>
    </w:p>
    <w:p w:rsidR="00DB1108" w:rsidRPr="00C75D4D" w:rsidRDefault="00DB1108" w:rsidP="00DB1108">
      <w:pPr>
        <w:rPr>
          <w:rFonts w:ascii="Times New Roman" w:hAnsi="Times New Roman"/>
        </w:rPr>
      </w:pPr>
      <w:r w:rsidRPr="00C75D4D">
        <w:rPr>
          <w:rFonts w:ascii="Times New Roman" w:hAnsi="Times New Roman"/>
        </w:rPr>
        <w:t>Acronyms - T1S: Tier-1 SNV, T2S: Tier-2 SNV, T1I: Tier-1 INDEL, T2I: Tier-2 INDEL</w:t>
      </w:r>
    </w:p>
    <w:p w:rsidR="00DB1108" w:rsidRPr="00C75D4D" w:rsidRDefault="00DB1108" w:rsidP="00DB1108">
      <w:pPr>
        <w:rPr>
          <w:rFonts w:ascii="Times New Roman" w:hAnsi="Times New Roman"/>
        </w:rPr>
      </w:pPr>
      <w:r w:rsidRPr="00C75D4D">
        <w:rPr>
          <w:rFonts w:ascii="Times New Roman" w:hAnsi="Times New Roman"/>
        </w:rPr>
        <w:t>CAD: Coronary artery disease, DM2: Diabetes mellitus type 2, CHF: Congestive heart failure, CM: Cardiomyopathy, SCC/BCC: Squamous/Basal cell carcinoma, AAA: Abdominal aortic aneurysm, HCM: Hypertrophic cardiomyopathy, BP: Blood Pressure</w:t>
      </w:r>
    </w:p>
    <w:p w:rsidR="00DB1108" w:rsidRDefault="00DB1108" w:rsidP="00DB1108">
      <w:pPr>
        <w:rPr>
          <w:rFonts w:ascii="Times New Roman" w:hAnsi="Times New Roman"/>
        </w:rPr>
      </w:pPr>
    </w:p>
    <w:tbl>
      <w:tblPr>
        <w:tblW w:w="6203" w:type="pct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"/>
        <w:gridCol w:w="4164"/>
        <w:gridCol w:w="631"/>
        <w:gridCol w:w="360"/>
        <w:gridCol w:w="1083"/>
        <w:gridCol w:w="2498"/>
        <w:gridCol w:w="1914"/>
      </w:tblGrid>
      <w:tr w:rsidR="00DB1108" w:rsidRPr="00EB4730" w:rsidTr="00DB1108">
        <w:trPr>
          <w:cantSplit/>
          <w:trHeight w:val="1313"/>
        </w:trPr>
        <w:tc>
          <w:tcPr>
            <w:tcW w:w="153" w:type="pct"/>
            <w:shd w:val="clear" w:color="auto" w:fill="auto"/>
            <w:noWrap/>
            <w:textDirection w:val="btLr"/>
            <w:vAlign w:val="bottom"/>
            <w:hideMark/>
          </w:tcPr>
          <w:p w:rsidR="00DB1108" w:rsidRPr="001F0CF9" w:rsidRDefault="00DB1108" w:rsidP="002E6480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Gender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1F0CF9" w:rsidRDefault="00DB1108" w:rsidP="002E648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Matching Trait(s)</w:t>
            </w:r>
          </w:p>
        </w:tc>
        <w:tc>
          <w:tcPr>
            <w:tcW w:w="287" w:type="pct"/>
            <w:textDirection w:val="btLr"/>
            <w:vAlign w:val="bottom"/>
          </w:tcPr>
          <w:p w:rsidR="00DB1108" w:rsidRPr="001F0CF9" w:rsidRDefault="00DB1108" w:rsidP="002E6480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Number of Diagnosis</w:t>
            </w:r>
          </w:p>
        </w:tc>
        <w:tc>
          <w:tcPr>
            <w:tcW w:w="164" w:type="pct"/>
            <w:shd w:val="clear" w:color="auto" w:fill="auto"/>
            <w:noWrap/>
            <w:textDirection w:val="btLr"/>
            <w:vAlign w:val="bottom"/>
            <w:hideMark/>
          </w:tcPr>
          <w:p w:rsidR="00DB1108" w:rsidRPr="001F0CF9" w:rsidRDefault="00DB1108" w:rsidP="002E6480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# Match</w:t>
            </w:r>
          </w:p>
        </w:tc>
        <w:tc>
          <w:tcPr>
            <w:tcW w:w="493" w:type="pct"/>
            <w:shd w:val="clear" w:color="auto" w:fill="auto"/>
            <w:noWrap/>
            <w:textDirection w:val="btLr"/>
            <w:vAlign w:val="bottom"/>
            <w:hideMark/>
          </w:tcPr>
          <w:p w:rsidR="00DB1108" w:rsidRPr="001F0CF9" w:rsidRDefault="00DB1108" w:rsidP="002E6480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Variant Type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1F0CF9" w:rsidRDefault="00DB1108" w:rsidP="002E648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 xml:space="preserve"> Name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1F0CF9" w:rsidRDefault="00DB1108" w:rsidP="002E648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</w:pPr>
            <w:r w:rsidRPr="001F0CF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0"/>
              </w:rPr>
              <w:t>Mode of Inheritance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; Carotid Artery Stenosis &amp; CAD; CAD; Osteopenia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CB ADD1 MYH15 ASPN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state cancer; 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F1A; STK39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; AD/AR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herosclerosis; HCM; Macular degeneration; Osteoporosis; 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SR1 AGTR2 CFH ESR1 MYPN RP1 TTN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; XL-R &am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AD/AR; SNP; 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; CHF; DM2; Left ventricular dysfunction and 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x3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SM3 CLCNKA MTMR9 PPARGC1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genic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NPx2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ression; 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PH1 GRK4 KD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rhythmia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CL26; PTPN2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hideMark/>
          </w:tcPr>
          <w:p w:rsidR="00DB1108" w:rsidRPr="00EB4730" w:rsidRDefault="00DB1108" w:rsidP="002E6480">
            <w:pPr>
              <w:rPr>
                <w:rFonts w:ascii="Times New Roman" w:hAnsi="Times New Roman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hideMark/>
          </w:tcPr>
          <w:p w:rsidR="00DB1108" w:rsidRPr="00EB4730" w:rsidRDefault="00DB1108" w:rsidP="002E6480">
            <w:pPr>
              <w:rPr>
                <w:rFonts w:ascii="Times New Roman" w:hAnsi="Times New Roman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EAP4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T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besity; Prostate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CB NBN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; 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betes &amp; Obesity; Hyperlipidemia; colon cancer; 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CB APOA4 BIRC5 ENPP1 EXO1 MFI2 MLH3 MSH3 MYO18B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metabolic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isk traits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phrosclerosis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iabetes; MI; cardiomyopathy but likely hypertensive CM; 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GA GHRL MIA3 PSMB9 SCG2 SYNM STK39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lipids; Cataracts; CAD; Chronic renal failur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A4 BFSP2 CREB3L3 EPHA2 MYH15 CFHR5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; 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D; Glaucoma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PA MYH15 WDR36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zema; Obesity; SCC/BCC; Metabolic syndrom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G; ACACB; CYP4A11; CYSL;TR2; IGFBP5; SHBG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/AR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 cancer; Cataract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L12A1; EPHA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aucoma; Cataract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T5C1B; DMXL1; EPHA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; Prostate cancer; Extensive peripheral vascular disease; Lung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IPOQ BRCA2 CD82 LRP6 MAD1L1 TP53AIP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; AD/AD &amp; SNP; AD/AR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PP1R3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genic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TGA11; MS4A6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CB; NEUROD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 &am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eopenia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lipids; high BP; Chronic renal failur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PE SLC14A2 CFHR5 APOB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 &amp; AD/AR; 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aucoma; Myelodysplasia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LP3; RUNX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_CNV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ression; high lipids; Thyroid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A13 NPC1L1 FOXE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x2; 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, high glucos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AMTS16; MC1R; PON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; AD/AR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ring loss; Non-melanoma skin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DZD7 PTCH1 TMPRSS5 TSPEAR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 &amp; AR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PC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eopenia; 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17orf53 RP1 APOB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; 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ression; Lung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A13; ABCB1; HUS1B; TP53BP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treous detachment; Cataract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EPREL1; CRYBA4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 and pulmonary fibrosi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MAD3; MUC5B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nic Obstructive Pulmonary Disease; Breast cancer; DM2; Hearing los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2M PML PPARG RAD54L GJB2 GSPT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SNP; AD/AR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SPT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ression; Glaucoma; Prostate cancer; Hearing los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A13 ACACB ASB10 CTSB OPTC SLIT3 GJB4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NP; 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; Lung cancer; high lipids; CAD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1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F6 IGFBP5 LIPE LIPI SNX19 XRCC3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x3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ression; high BP; 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A13 ACSM3 THAD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H1B BRCA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 &amp; 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SM3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abolic syndrome; 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PD1; THAD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/AR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lipidemia; 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REBF2 KCNMA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TIH4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al c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er</w:t>
            </w: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ensorineural hearing loss; Eczema; Kidney cancer but not papillary type; Hyperlipidemia; prostate c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RC2 ESPN FLG GSPT1 MET RP1 TLR1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DMonox2; AD/AR; 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AD/AR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PR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KAP13; GSPT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, 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K4; LIPI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ring loss; CAD; 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DH23 MIA3 SLC14A2 ESPN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genic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NPx2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; Metabolic syndrome; Hearing loss; 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; T1I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K3C2G FN3K MTMR9 MYO1C SLC30A8 GPR98 APOB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x3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genic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vAlign w:val="center"/>
            <w:hideMark/>
          </w:tcPr>
          <w:p w:rsidR="00DB1108" w:rsidRPr="00C75D4D" w:rsidRDefault="00DB1108" w:rsidP="002E648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ind w:left="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ves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isease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uno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753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B1; C3AR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75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V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I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QO1 GSPT1 EPHB6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ck sinus syndrom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, high lipid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IN; EPHX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14A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xed connective tissue disease; Lung disease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TPR3 MYLK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M2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oriasis; Rectal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HLA-C </w:t>
            </w:r>
            <w:proofErr w:type="spellStart"/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C</w:t>
            </w:r>
            <w:proofErr w:type="spellEnd"/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MED13L MYO18B GSPT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Px2; </w:t>
            </w: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SNPx2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eumatoid arthritis; Cataracts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CL26 CTDP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; 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23A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ntricular tachycardia but with known CAD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ono</w:t>
            </w:r>
            <w:proofErr w:type="spellEnd"/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tinal vein occlusion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/AR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DB1108" w:rsidRPr="00EB4730" w:rsidTr="00DB1108">
        <w:trPr>
          <w:trHeight w:val="255"/>
        </w:trPr>
        <w:tc>
          <w:tcPr>
            <w:tcW w:w="15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95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 vitamin B12; high BP</w:t>
            </w:r>
          </w:p>
        </w:tc>
        <w:tc>
          <w:tcPr>
            <w:tcW w:w="287" w:type="pct"/>
            <w:vAlign w:val="bottom"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S; T2I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N1 STK39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DB1108" w:rsidRPr="00C75D4D" w:rsidRDefault="00DB1108" w:rsidP="002E648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75D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; SNP</w:t>
            </w:r>
          </w:p>
        </w:tc>
      </w:tr>
    </w:tbl>
    <w:p w:rsidR="00DB1108" w:rsidRDefault="00DB1108" w:rsidP="00DB1108">
      <w:pPr>
        <w:rPr>
          <w:rFonts w:ascii="Times New Roman" w:hAnsi="Times New Roman"/>
        </w:rPr>
      </w:pPr>
    </w:p>
    <w:p w:rsidR="00C358A1" w:rsidRDefault="00C358A1"/>
    <w:sectPr w:rsidR="00C358A1" w:rsidSect="00DB11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108"/>
    <w:rsid w:val="00C358A1"/>
    <w:rsid w:val="00DB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08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08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8.DOCX</TitleName>
    <IsDeleted xmlns="6748d171-db02-493f-bacc-befa0da06a3e">false</IsDeleted>
    <DocumentId xmlns="6748d171-db02-493f-bacc-befa0da06a3e">Table 8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BF012B-7919-43CD-BC45-5CA4B9FF9821}"/>
</file>

<file path=customXml/itemProps2.xml><?xml version="1.0" encoding="utf-8"?>
<ds:datastoreItem xmlns:ds="http://schemas.openxmlformats.org/officeDocument/2006/customXml" ds:itemID="{4FE41DE7-0865-4995-BBDD-F3E551C284F0}"/>
</file>

<file path=customXml/itemProps3.xml><?xml version="1.0" encoding="utf-8"?>
<ds:datastoreItem xmlns:ds="http://schemas.openxmlformats.org/officeDocument/2006/customXml" ds:itemID="{F918BC84-B09B-4DE2-9C73-91377BD8C6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0</Words>
  <Characters>5075</Characters>
  <Application>Microsoft Office Word</Application>
  <DocSecurity>0</DocSecurity>
  <Lines>42</Lines>
  <Paragraphs>11</Paragraphs>
  <ScaleCrop>false</ScaleCrop>
  <Company>Mayo Clinic</Company>
  <LinksUpToDate>false</LinksUpToDate>
  <CharactersWithSpaces>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a S Woodward</dc:creator>
  <cp:lastModifiedBy>Malinda S Woodward</cp:lastModifiedBy>
  <cp:revision>1</cp:revision>
  <dcterms:created xsi:type="dcterms:W3CDTF">2015-02-17T19:40:00Z</dcterms:created>
  <dcterms:modified xsi:type="dcterms:W3CDTF">2015-02-17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